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4BE" w:rsidRPr="00564A01" w:rsidRDefault="00D85B0E" w:rsidP="00CD307B">
      <w:pPr>
        <w:spacing w:after="120" w:line="240" w:lineRule="auto"/>
        <w:rPr>
          <w:b/>
        </w:rPr>
      </w:pPr>
      <w:r w:rsidRPr="00097325">
        <w:rPr>
          <w:b/>
        </w:rPr>
        <w:t xml:space="preserve">Supplementary Table 1 – </w:t>
      </w:r>
      <w:r w:rsidR="00097325">
        <w:rPr>
          <w:b/>
        </w:rPr>
        <w:t>C</w:t>
      </w:r>
      <w:r w:rsidR="00E81274">
        <w:rPr>
          <w:b/>
        </w:rPr>
        <w:t>haracteristics of SGA and non-S</w:t>
      </w:r>
      <w:r w:rsidR="00097325">
        <w:rPr>
          <w:b/>
        </w:rPr>
        <w:t>GA</w:t>
      </w:r>
      <w:r w:rsidRPr="00097325">
        <w:rPr>
          <w:b/>
        </w:rPr>
        <w:t xml:space="preserve"> preterm infants, New South Wales, 2007–2010</w:t>
      </w:r>
    </w:p>
    <w:tbl>
      <w:tblPr>
        <w:tblW w:w="9647" w:type="dxa"/>
        <w:tblInd w:w="96" w:type="dxa"/>
        <w:tblLook w:val="04A0"/>
      </w:tblPr>
      <w:tblGrid>
        <w:gridCol w:w="5081"/>
        <w:gridCol w:w="1406"/>
        <w:gridCol w:w="1517"/>
        <w:gridCol w:w="1643"/>
      </w:tblGrid>
      <w:tr w:rsidR="00D85B0E" w:rsidRPr="00D85B0E" w:rsidTr="00D85B0E">
        <w:trPr>
          <w:trHeight w:val="20"/>
        </w:trPr>
        <w:tc>
          <w:tcPr>
            <w:tcW w:w="5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tudy 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riable </w:t>
            </w:r>
          </w:p>
        </w:tc>
        <w:tc>
          <w:tcPr>
            <w:tcW w:w="45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reterm (&lt;37 gestation weeks)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GA 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>(</w:t>
            </w: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= 1,47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on-SGA    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>(</w:t>
            </w: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= 14,063)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rude OR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 xml:space="preserve"> (95% CI)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ountry of birth, Aboriginal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boriginal Australia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4 (6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11 (5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2 [1.13,1.78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n-Aboriginal Non-Australian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98 (60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,614 (68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n-Australia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86 (32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738 (26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0 [1.24,1.57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RIA+ remotenes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68 (65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,242 (65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5 [0.84,1.07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ner regional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01 (27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612 (25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2 (6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064 (7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7 [0.69,1.09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 (0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5 (1.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42 [0.20,0.90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aternal 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&lt;20 yea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9 (5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31 (5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5 [0.74,1.23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-24 yea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73 (18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172 (15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3 [0.96,1.33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-29 years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20 (28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770 (26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-34 yea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9 (27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,341 (30.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2 [0.71,0.95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5-39 yea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7 (16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505 (17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5 [0.72,1.00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≥40 yea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0 (4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44 (3.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5 [0.88,1.51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ocio-economic grou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st quintile (Most advantaged)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60 (17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845 (20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nd quinti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74 (18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838 (20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6 [0.88,1.26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rd quinti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96 (20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815 (20.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5 [0.96,1.37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th quinti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68 (18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475 (17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8 [0.98,1.41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th quintile (Most disadvantaged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0 (25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090 (22.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4 [1.14,1.59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er-pregnancy interv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–41 months, nulliparity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275 (86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,917 (84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&lt;6 or ≥42 month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3 (13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146 (15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8 [1.07,1.54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pregnanci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43 (63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,405 (52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50 [1.32,1.70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39 (22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996 (28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8 (7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697 (12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5 [0.60,0.93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9 (4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44 (4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8 [0.81,1.44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+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9 (2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21 (2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6 [0.71,1.60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umber of previous births by caesarean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289 (87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,825 (84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7 (10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671 (11.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5 [0.71,1.01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+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2 (2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67 (4.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1 [0.35,0.73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preterm birth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312 (88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,206 (86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0 (10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601 (11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7 [0.73,1.03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+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 (1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6 (1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0 [0.36,1.01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umber of stillbirths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452 (98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,816 (98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+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6 (1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47 (1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 [0.67,1.51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SGA infant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207 (81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2,810 (91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15 (14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76 (7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06 [1.75,2.42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+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6 (3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77 (1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26 [2.37,4.48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re-existing/Gestational diabet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4 (7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487 (9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1 [0.59,0.87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regnancy hypertens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97 (40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150 (15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73 [3.33,4.18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hronic hypertens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4 (4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76 (2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66 [1.27,2.17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lacenta abrup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1 (3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84 (3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 [0.74,1.34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lacenta praevi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7 (3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23 (5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0 [0.44,0.82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rinary tract infec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 (2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14 (2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1 [0.62,1.34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rdiac disea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9 (2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9 (1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8 [0.73,1.59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hronic kidney disea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4 (1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8 (1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1 [0.60,1.39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sthma/Chronic obstructive pulmonary disea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 (2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79 (2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5 [0.68,1.34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hyroid disorder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 (0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0 (0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5 [0.56,1.97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utoimmune diseas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9 (2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5 (1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51 [1.02,2.24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cohol use during pregnanc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 (0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 (0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92 [0.80,4.58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licit drug use during pregnanc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7 (3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47 (1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21 [1.64,2.98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moking during pregnanc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0 (25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271 (16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79 [1.57,2.02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irst antenatal care visit ≥14 week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141 (77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,129 (79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1 [0.98,1.27]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tus with congenital anomal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70 (11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04 (5.7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14 [1.80,2.55]</w:t>
            </w:r>
          </w:p>
        </w:tc>
      </w:tr>
      <w:tr w:rsidR="00D85B0E" w:rsidRPr="00D85B0E" w:rsidTr="00D85B0E">
        <w:trPr>
          <w:trHeight w:val="20"/>
        </w:trPr>
        <w:tc>
          <w:tcPr>
            <w:tcW w:w="9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771A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GA: small-for-gestational-age, OR: odds ratio, CI: confidence interval,</w:t>
            </w:r>
          </w:p>
        </w:tc>
      </w:tr>
      <w:tr w:rsidR="00D85B0E" w:rsidRPr="00D85B0E" w:rsidTr="00D85B0E">
        <w:trPr>
          <w:trHeight w:val="20"/>
        </w:trPr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RIA+: Accessibility/Remoteness Index of Australi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9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† Reference category. For dichotomised variables, the reference category is absence of variable. </w:t>
            </w:r>
          </w:p>
        </w:tc>
      </w:tr>
    </w:tbl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D85B0E" w:rsidRDefault="00D85B0E" w:rsidP="00D85B0E"/>
    <w:p w:rsidR="00D85B0E" w:rsidRDefault="00D85B0E" w:rsidP="00D85B0E"/>
    <w:p w:rsidR="00D85B0E" w:rsidRDefault="00D85B0E" w:rsidP="00D85B0E"/>
    <w:p w:rsidR="00D85B0E" w:rsidRDefault="00D85B0E" w:rsidP="00D85B0E"/>
    <w:sectPr w:rsidR="00D85B0E" w:rsidSect="009C14BE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CC1" w:rsidRDefault="00C73CC1">
      <w:pPr>
        <w:spacing w:line="240" w:lineRule="auto"/>
      </w:pPr>
      <w:r>
        <w:separator/>
      </w:r>
    </w:p>
  </w:endnote>
  <w:endnote w:type="continuationSeparator" w:id="0">
    <w:p w:rsidR="00C73CC1" w:rsidRDefault="00C73CC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CC1" w:rsidRDefault="00C73CC1">
      <w:pPr>
        <w:spacing w:line="240" w:lineRule="auto"/>
      </w:pPr>
      <w:r>
        <w:separator/>
      </w:r>
    </w:p>
  </w:footnote>
  <w:footnote w:type="continuationSeparator" w:id="0">
    <w:p w:rsidR="00C73CC1" w:rsidRDefault="00C73C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F3231"/>
    <w:multiLevelType w:val="hybridMultilevel"/>
    <w:tmpl w:val="24D09F8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FC1131"/>
    <w:multiLevelType w:val="hybridMultilevel"/>
    <w:tmpl w:val="94AC098E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CA061EB"/>
    <w:multiLevelType w:val="hybridMultilevel"/>
    <w:tmpl w:val="780CEC0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58E7BBC"/>
    <w:multiLevelType w:val="hybridMultilevel"/>
    <w:tmpl w:val="DF647872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D10540"/>
    <w:multiLevelType w:val="hybridMultilevel"/>
    <w:tmpl w:val="AEF4705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F21738"/>
    <w:multiLevelType w:val="hybridMultilevel"/>
    <w:tmpl w:val="F2347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A9757C"/>
    <w:multiLevelType w:val="hybridMultilevel"/>
    <w:tmpl w:val="CEECE7C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EBE4049"/>
    <w:multiLevelType w:val="hybridMultilevel"/>
    <w:tmpl w:val="EDF806FE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58E1292"/>
    <w:multiLevelType w:val="hybridMultilevel"/>
    <w:tmpl w:val="5254D53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164D31"/>
    <w:multiLevelType w:val="hybridMultilevel"/>
    <w:tmpl w:val="EAB244E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D86179"/>
    <w:multiLevelType w:val="hybridMultilevel"/>
    <w:tmpl w:val="49D62294"/>
    <w:lvl w:ilvl="0" w:tplc="97BEFAB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8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A1C1E9E"/>
    <w:multiLevelType w:val="hybridMultilevel"/>
    <w:tmpl w:val="121AF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FA6C82"/>
    <w:multiLevelType w:val="hybridMultilevel"/>
    <w:tmpl w:val="3676D9AC"/>
    <w:lvl w:ilvl="0" w:tplc="2138CD5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247078"/>
    <w:multiLevelType w:val="hybridMultilevel"/>
    <w:tmpl w:val="EE62A494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0454459"/>
    <w:multiLevelType w:val="hybridMultilevel"/>
    <w:tmpl w:val="760E52F4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4065F4C"/>
    <w:multiLevelType w:val="hybridMultilevel"/>
    <w:tmpl w:val="4360167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7"/>
  </w:num>
  <w:num w:numId="4">
    <w:abstractNumId w:val="10"/>
  </w:num>
  <w:num w:numId="5">
    <w:abstractNumId w:val="1"/>
  </w:num>
  <w:num w:numId="6">
    <w:abstractNumId w:val="0"/>
  </w:num>
  <w:num w:numId="7">
    <w:abstractNumId w:val="14"/>
  </w:num>
  <w:num w:numId="8">
    <w:abstractNumId w:val="2"/>
  </w:num>
  <w:num w:numId="9">
    <w:abstractNumId w:val="6"/>
  </w:num>
  <w:num w:numId="10">
    <w:abstractNumId w:val="3"/>
  </w:num>
  <w:num w:numId="11">
    <w:abstractNumId w:val="5"/>
  </w:num>
  <w:num w:numId="12">
    <w:abstractNumId w:val="8"/>
  </w:num>
  <w:num w:numId="13">
    <w:abstractNumId w:val="9"/>
  </w:num>
  <w:num w:numId="14">
    <w:abstractNumId w:val="4"/>
  </w:num>
  <w:num w:numId="15">
    <w:abstractNumId w:val="12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regnancy Childbir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fx0e9x5vt5vjetv9jv5wt8xzps2rfx92tf&quot;&gt;SGA EndNote Library Copy Copy&lt;record-ids&gt;&lt;item&gt;1&lt;/item&gt;&lt;item&gt;2&lt;/item&gt;&lt;item&gt;3&lt;/item&gt;&lt;item&gt;4&lt;/item&gt;&lt;item&gt;5&lt;/item&gt;&lt;item&gt;6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4&lt;/item&gt;&lt;item&gt;35&lt;/item&gt;&lt;item&gt;37&lt;/item&gt;&lt;item&gt;38&lt;/item&gt;&lt;item&gt;39&lt;/item&gt;&lt;item&gt;40&lt;/item&gt;&lt;item&gt;41&lt;/item&gt;&lt;item&gt;42&lt;/item&gt;&lt;item&gt;44&lt;/item&gt;&lt;item&gt;45&lt;/item&gt;&lt;item&gt;47&lt;/item&gt;&lt;item&gt;50&lt;/item&gt;&lt;item&gt;51&lt;/item&gt;&lt;item&gt;52&lt;/item&gt;&lt;item&gt;53&lt;/item&gt;&lt;item&gt;55&lt;/item&gt;&lt;item&gt;56&lt;/item&gt;&lt;item&gt;57&lt;/item&gt;&lt;item&gt;59&lt;/item&gt;&lt;item&gt;60&lt;/item&gt;&lt;item&gt;61&lt;/item&gt;&lt;item&gt;62&lt;/item&gt;&lt;/record-ids&gt;&lt;/item&gt;&lt;/Libraries&gt;"/>
  </w:docVars>
  <w:rsids>
    <w:rsidRoot w:val="009C14BE"/>
    <w:rsid w:val="00000FC2"/>
    <w:rsid w:val="00035A67"/>
    <w:rsid w:val="0007077C"/>
    <w:rsid w:val="00072060"/>
    <w:rsid w:val="00074341"/>
    <w:rsid w:val="0008269E"/>
    <w:rsid w:val="0008635A"/>
    <w:rsid w:val="00087BB0"/>
    <w:rsid w:val="00097325"/>
    <w:rsid w:val="000A6C58"/>
    <w:rsid w:val="000C5AC3"/>
    <w:rsid w:val="00103701"/>
    <w:rsid w:val="00111ED8"/>
    <w:rsid w:val="00123907"/>
    <w:rsid w:val="001260D1"/>
    <w:rsid w:val="001F4B21"/>
    <w:rsid w:val="00224859"/>
    <w:rsid w:val="00225B51"/>
    <w:rsid w:val="00262279"/>
    <w:rsid w:val="00275FC6"/>
    <w:rsid w:val="002D3C97"/>
    <w:rsid w:val="002D7A54"/>
    <w:rsid w:val="00332AFA"/>
    <w:rsid w:val="003479C5"/>
    <w:rsid w:val="003962CF"/>
    <w:rsid w:val="003A4E27"/>
    <w:rsid w:val="003A7203"/>
    <w:rsid w:val="003E47DC"/>
    <w:rsid w:val="00402B31"/>
    <w:rsid w:val="00471D79"/>
    <w:rsid w:val="004A06D1"/>
    <w:rsid w:val="004E2510"/>
    <w:rsid w:val="005502B6"/>
    <w:rsid w:val="00563834"/>
    <w:rsid w:val="00565423"/>
    <w:rsid w:val="00591468"/>
    <w:rsid w:val="005C07A0"/>
    <w:rsid w:val="005D3D1B"/>
    <w:rsid w:val="005D53F5"/>
    <w:rsid w:val="005D733E"/>
    <w:rsid w:val="005F52E7"/>
    <w:rsid w:val="006330BB"/>
    <w:rsid w:val="00655D2B"/>
    <w:rsid w:val="006845E7"/>
    <w:rsid w:val="006D5924"/>
    <w:rsid w:val="006E32D7"/>
    <w:rsid w:val="006F7C33"/>
    <w:rsid w:val="00736E22"/>
    <w:rsid w:val="00741852"/>
    <w:rsid w:val="00752F36"/>
    <w:rsid w:val="00771AEB"/>
    <w:rsid w:val="007A78E4"/>
    <w:rsid w:val="007D6484"/>
    <w:rsid w:val="007F268C"/>
    <w:rsid w:val="007F2977"/>
    <w:rsid w:val="00813B50"/>
    <w:rsid w:val="008308C2"/>
    <w:rsid w:val="00836675"/>
    <w:rsid w:val="008412CF"/>
    <w:rsid w:val="008579B0"/>
    <w:rsid w:val="008661A0"/>
    <w:rsid w:val="00874025"/>
    <w:rsid w:val="00877D17"/>
    <w:rsid w:val="008877BB"/>
    <w:rsid w:val="008D28E8"/>
    <w:rsid w:val="0090222A"/>
    <w:rsid w:val="00904306"/>
    <w:rsid w:val="00911A1F"/>
    <w:rsid w:val="009255A3"/>
    <w:rsid w:val="00930858"/>
    <w:rsid w:val="00940591"/>
    <w:rsid w:val="00942D7F"/>
    <w:rsid w:val="009C14BE"/>
    <w:rsid w:val="009E3143"/>
    <w:rsid w:val="00A07C3E"/>
    <w:rsid w:val="00A21707"/>
    <w:rsid w:val="00A43F34"/>
    <w:rsid w:val="00A609FB"/>
    <w:rsid w:val="00AB0D0D"/>
    <w:rsid w:val="00AB5A8D"/>
    <w:rsid w:val="00AC173A"/>
    <w:rsid w:val="00B44F83"/>
    <w:rsid w:val="00B83521"/>
    <w:rsid w:val="00B85551"/>
    <w:rsid w:val="00BB3820"/>
    <w:rsid w:val="00BC2828"/>
    <w:rsid w:val="00BD4626"/>
    <w:rsid w:val="00C32F49"/>
    <w:rsid w:val="00C43884"/>
    <w:rsid w:val="00C65955"/>
    <w:rsid w:val="00C6596A"/>
    <w:rsid w:val="00C73CC1"/>
    <w:rsid w:val="00C83A73"/>
    <w:rsid w:val="00C91075"/>
    <w:rsid w:val="00CD307B"/>
    <w:rsid w:val="00CE4984"/>
    <w:rsid w:val="00D05ACE"/>
    <w:rsid w:val="00D13F68"/>
    <w:rsid w:val="00D2423E"/>
    <w:rsid w:val="00D30D33"/>
    <w:rsid w:val="00D473E3"/>
    <w:rsid w:val="00D53700"/>
    <w:rsid w:val="00D83AF0"/>
    <w:rsid w:val="00D849B2"/>
    <w:rsid w:val="00D85B0E"/>
    <w:rsid w:val="00D87BA8"/>
    <w:rsid w:val="00DC30C3"/>
    <w:rsid w:val="00DE2912"/>
    <w:rsid w:val="00DE7FC0"/>
    <w:rsid w:val="00E06054"/>
    <w:rsid w:val="00E14DBC"/>
    <w:rsid w:val="00E209C0"/>
    <w:rsid w:val="00E37C3E"/>
    <w:rsid w:val="00E50DFC"/>
    <w:rsid w:val="00E5650D"/>
    <w:rsid w:val="00E721E6"/>
    <w:rsid w:val="00E81274"/>
    <w:rsid w:val="00E96085"/>
    <w:rsid w:val="00E96B8E"/>
    <w:rsid w:val="00ED6CB9"/>
    <w:rsid w:val="00F62927"/>
    <w:rsid w:val="00F6373D"/>
    <w:rsid w:val="00F9333B"/>
    <w:rsid w:val="00FA430C"/>
    <w:rsid w:val="00FB39B2"/>
    <w:rsid w:val="00FE4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BE"/>
    <w:pPr>
      <w:spacing w:line="276" w:lineRule="auto"/>
    </w:pPr>
    <w:rPr>
      <w:rFonts w:ascii="Arial" w:hAnsi="Arial" w:cs="Arial"/>
      <w:sz w:val="22"/>
      <w:szCs w:val="18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C14BE"/>
    <w:pPr>
      <w:keepNext/>
      <w:spacing w:before="240" w:after="60" w:line="240" w:lineRule="auto"/>
      <w:outlineLvl w:val="0"/>
    </w:pPr>
    <w:rPr>
      <w:rFonts w:eastAsia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14B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C14BE"/>
  </w:style>
  <w:style w:type="character" w:customStyle="1" w:styleId="HeaderChar">
    <w:name w:val="Header Char"/>
    <w:basedOn w:val="DefaultParagraphFont"/>
    <w:link w:val="Header"/>
    <w:uiPriority w:val="99"/>
    <w:semiHidden/>
    <w:rsid w:val="009C14BE"/>
    <w:rPr>
      <w:rFonts w:ascii="Arial" w:hAnsi="Arial" w:cs="Arial"/>
      <w:szCs w:val="18"/>
      <w:lang w:val="en-AU"/>
    </w:rPr>
  </w:style>
  <w:style w:type="paragraph" w:styleId="Header">
    <w:name w:val="header"/>
    <w:basedOn w:val="Normal"/>
    <w:link w:val="HeaderChar"/>
    <w:uiPriority w:val="99"/>
    <w:semiHidden/>
    <w:unhideWhenUsed/>
    <w:rsid w:val="009C14BE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C14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4BE"/>
    <w:rPr>
      <w:rFonts w:ascii="Arial" w:hAnsi="Arial" w:cs="Arial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9C14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4B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4BE"/>
    <w:rPr>
      <w:rFonts w:ascii="Tahoma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unhideWhenUsed/>
    <w:rsid w:val="009C14BE"/>
    <w:rPr>
      <w:color w:val="0000FF"/>
      <w:u w:val="single"/>
    </w:rPr>
  </w:style>
  <w:style w:type="character" w:customStyle="1" w:styleId="st2">
    <w:name w:val="st2"/>
    <w:basedOn w:val="DefaultParagraphFont"/>
    <w:rsid w:val="009C14BE"/>
  </w:style>
  <w:style w:type="character" w:styleId="CommentReference">
    <w:name w:val="annotation reference"/>
    <w:basedOn w:val="DefaultParagraphFont"/>
    <w:uiPriority w:val="99"/>
    <w:semiHidden/>
    <w:unhideWhenUsed/>
    <w:rsid w:val="009C1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4BE"/>
    <w:rPr>
      <w:rFonts w:ascii="Arial" w:hAnsi="Arial" w:cs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BE"/>
    <w:rPr>
      <w:rFonts w:ascii="Arial" w:hAnsi="Arial" w:cs="Arial"/>
      <w:b/>
      <w:bCs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9C14BE"/>
    <w:pPr>
      <w:spacing w:after="200" w:line="240" w:lineRule="auto"/>
    </w:pPr>
    <w:rPr>
      <w:b/>
      <w:bCs/>
      <w:color w:val="4F81BD"/>
      <w:sz w:val="18"/>
    </w:rPr>
  </w:style>
  <w:style w:type="paragraph" w:styleId="Revision">
    <w:name w:val="Revision"/>
    <w:hidden/>
    <w:uiPriority w:val="99"/>
    <w:semiHidden/>
    <w:rsid w:val="009C14BE"/>
    <w:rPr>
      <w:rFonts w:ascii="Arial" w:hAnsi="Arial" w:cs="Arial"/>
      <w:sz w:val="22"/>
      <w:szCs w:val="18"/>
      <w:lang w:eastAsia="en-US"/>
    </w:rPr>
  </w:style>
  <w:style w:type="character" w:customStyle="1" w:styleId="rwrr">
    <w:name w:val="rwrr"/>
    <w:basedOn w:val="DefaultParagraphFont"/>
    <w:rsid w:val="009C14BE"/>
  </w:style>
  <w:style w:type="table" w:styleId="TableGrid">
    <w:name w:val="Table Grid"/>
    <w:basedOn w:val="TableNormal"/>
    <w:uiPriority w:val="59"/>
    <w:rsid w:val="00940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5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3A3CA2-3CC6-4D70-8B25-271907BDE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524</CharactersWithSpaces>
  <SharedDoc>false</SharedDoc>
  <HLinks>
    <vt:vector size="438" baseType="variant">
      <vt:variant>
        <vt:i4>4390980</vt:i4>
      </vt:variant>
      <vt:variant>
        <vt:i4>424</vt:i4>
      </vt:variant>
      <vt:variant>
        <vt:i4>0</vt:i4>
      </vt:variant>
      <vt:variant>
        <vt:i4>5</vt:i4>
      </vt:variant>
      <vt:variant>
        <vt:lpwstr>http://gisca.adelaide.edu.au/projects/category/aria.html</vt:lpwstr>
      </vt:variant>
      <vt:variant>
        <vt:lpwstr/>
      </vt:variant>
      <vt:variant>
        <vt:i4>4259941</vt:i4>
      </vt:variant>
      <vt:variant>
        <vt:i4>421</vt:i4>
      </vt:variant>
      <vt:variant>
        <vt:i4>0</vt:i4>
      </vt:variant>
      <vt:variant>
        <vt:i4>5</vt:i4>
      </vt:variant>
      <vt:variant>
        <vt:lpwstr>http://www.abs.gov.au/ausstats/abs@.nsf/mf/2033.0.55.001/</vt:lpwstr>
      </vt:variant>
      <vt:variant>
        <vt:lpwstr/>
      </vt:variant>
      <vt:variant>
        <vt:i4>7471148</vt:i4>
      </vt:variant>
      <vt:variant>
        <vt:i4>418</vt:i4>
      </vt:variant>
      <vt:variant>
        <vt:i4>0</vt:i4>
      </vt:variant>
      <vt:variant>
        <vt:i4>5</vt:i4>
      </vt:variant>
      <vt:variant>
        <vt:lpwstr>http://oscmt.sourceforge.net./</vt:lpwstr>
      </vt:variant>
      <vt:variant>
        <vt:lpwstr/>
      </vt:variant>
      <vt:variant>
        <vt:i4>6291553</vt:i4>
      </vt:variant>
      <vt:variant>
        <vt:i4>415</vt:i4>
      </vt:variant>
      <vt:variant>
        <vt:i4>0</vt:i4>
      </vt:variant>
      <vt:variant>
        <vt:i4>5</vt:i4>
      </vt:variant>
      <vt:variant>
        <vt:lpwstr>http://www.cherel.org.au./</vt:lpwstr>
      </vt:variant>
      <vt:variant>
        <vt:lpwstr/>
      </vt:variant>
      <vt:variant>
        <vt:i4>786492</vt:i4>
      </vt:variant>
      <vt:variant>
        <vt:i4>412</vt:i4>
      </vt:variant>
      <vt:variant>
        <vt:i4>0</vt:i4>
      </vt:variant>
      <vt:variant>
        <vt:i4>5</vt:i4>
      </vt:variant>
      <vt:variant>
        <vt:lpwstr>http://www.ausstats.abs.gov.au/ausstats/subscriber.nsf/0/66175C17C773120DCA257A2200120F63/$File/31010_Dec 2011.pdf</vt:lpwstr>
      </vt:variant>
      <vt:variant>
        <vt:lpwstr/>
      </vt:variant>
      <vt:variant>
        <vt:i4>4521995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242987</vt:i4>
      </vt:variant>
      <vt:variant>
        <vt:i4>15</vt:i4>
      </vt:variant>
      <vt:variant>
        <vt:i4>0</vt:i4>
      </vt:variant>
      <vt:variant>
        <vt:i4>5</vt:i4>
      </vt:variant>
      <vt:variant>
        <vt:lpwstr>mailto:jonathan.morris@sydney.edu.au</vt:lpwstr>
      </vt:variant>
      <vt:variant>
        <vt:lpwstr/>
      </vt:variant>
      <vt:variant>
        <vt:i4>8257630</vt:i4>
      </vt:variant>
      <vt:variant>
        <vt:i4>12</vt:i4>
      </vt:variant>
      <vt:variant>
        <vt:i4>0</vt:i4>
      </vt:variant>
      <vt:variant>
        <vt:i4>5</vt:i4>
      </vt:variant>
      <vt:variant>
        <vt:lpwstr>mailto:christine.roberts@sydney.edu.au</vt:lpwstr>
      </vt:variant>
      <vt:variant>
        <vt:lpwstr/>
      </vt:variant>
      <vt:variant>
        <vt:i4>7012435</vt:i4>
      </vt:variant>
      <vt:variant>
        <vt:i4>9</vt:i4>
      </vt:variant>
      <vt:variant>
        <vt:i4>0</vt:i4>
      </vt:variant>
      <vt:variant>
        <vt:i4>5</vt:i4>
      </vt:variant>
      <vt:variant>
        <vt:lpwstr>mailto:judy.simpson@sydney.edu.au</vt:lpwstr>
      </vt:variant>
      <vt:variant>
        <vt:lpwstr/>
      </vt:variant>
      <vt:variant>
        <vt:i4>6881288</vt:i4>
      </vt:variant>
      <vt:variant>
        <vt:i4>6</vt:i4>
      </vt:variant>
      <vt:variant>
        <vt:i4>0</vt:i4>
      </vt:variant>
      <vt:variant>
        <vt:i4>5</vt:i4>
      </vt:variant>
      <vt:variant>
        <vt:lpwstr>mailto:klim@doh.health.nsw.gov.au</vt:lpwstr>
      </vt:variant>
      <vt:variant>
        <vt:lpwstr/>
      </vt:variant>
      <vt:variant>
        <vt:i4>4063303</vt:i4>
      </vt:variant>
      <vt:variant>
        <vt:i4>3</vt:i4>
      </vt:variant>
      <vt:variant>
        <vt:i4>0</vt:i4>
      </vt:variant>
      <vt:variant>
        <vt:i4>5</vt:i4>
      </vt:variant>
      <vt:variant>
        <vt:lpwstr>mailto:calee@doh.health.nsw.gov.au</vt:lpwstr>
      </vt:variant>
      <vt:variant>
        <vt:lpwstr/>
      </vt:variant>
      <vt:variant>
        <vt:i4>3473486</vt:i4>
      </vt:variant>
      <vt:variant>
        <vt:i4>0</vt:i4>
      </vt:variant>
      <vt:variant>
        <vt:i4>0</vt:i4>
      </vt:variant>
      <vt:variant>
        <vt:i4>5</vt:i4>
      </vt:variant>
      <vt:variant>
        <vt:lpwstr>mailto:ltayl@doh.health.nsw.gov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NSW Department of Health</cp:lastModifiedBy>
  <cp:revision>2</cp:revision>
  <cp:lastPrinted>2013-09-15T00:11:00Z</cp:lastPrinted>
  <dcterms:created xsi:type="dcterms:W3CDTF">2013-10-19T01:07:00Z</dcterms:created>
  <dcterms:modified xsi:type="dcterms:W3CDTF">2013-10-19T01:07:00Z</dcterms:modified>
</cp:coreProperties>
</file>